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6E4" w:rsidRPr="008D06E4" w:rsidRDefault="00DE68F4" w:rsidP="008D06E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8</w:t>
      </w:r>
      <w:r w:rsidR="000C0975">
        <w:rPr>
          <w:rFonts w:ascii="Times New Roman" w:hAnsi="Times New Roman" w:cs="Times New Roman"/>
          <w:b/>
        </w:rPr>
        <w:t>:</w:t>
      </w:r>
      <w:r w:rsidR="008D06E4" w:rsidRPr="008D06E4">
        <w:rPr>
          <w:rFonts w:ascii="Times New Roman" w:hAnsi="Times New Roman" w:cs="Times New Roman"/>
          <w:b/>
        </w:rPr>
        <w:t xml:space="preserve"> Core OTU population</w:t>
      </w:r>
    </w:p>
    <w:tbl>
      <w:tblPr>
        <w:tblW w:w="12626" w:type="dxa"/>
        <w:tblInd w:w="-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8"/>
        <w:gridCol w:w="1134"/>
        <w:gridCol w:w="1854"/>
        <w:gridCol w:w="2160"/>
        <w:gridCol w:w="2160"/>
        <w:gridCol w:w="2160"/>
        <w:gridCol w:w="2160"/>
      </w:tblGrid>
      <w:tr w:rsidR="008D06E4" w:rsidRPr="008D06E4" w:rsidTr="0008720F">
        <w:trPr>
          <w:trHeight w:val="555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06E4" w:rsidRPr="008D06E4" w:rsidRDefault="008D06E4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06E4" w:rsidRPr="008D06E4" w:rsidRDefault="008D06E4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06E4">
              <w:rPr>
                <w:rFonts w:ascii="Times New Roman" w:hAnsi="Times New Roman" w:cs="Times New Roman"/>
                <w:b/>
                <w:bCs/>
              </w:rPr>
              <w:t>OTU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06E4" w:rsidRPr="008D06E4" w:rsidRDefault="008D06E4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06E4">
              <w:rPr>
                <w:rFonts w:ascii="Times New Roman" w:hAnsi="Times New Roman" w:cs="Times New Roman"/>
                <w:b/>
                <w:bCs/>
              </w:rPr>
              <w:t>Phylum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06E4" w:rsidRPr="008D06E4" w:rsidRDefault="008D06E4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06E4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06E4" w:rsidRPr="008D06E4" w:rsidRDefault="008D06E4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06E4">
              <w:rPr>
                <w:rFonts w:ascii="Times New Roman" w:hAnsi="Times New Roman" w:cs="Times New Roman"/>
                <w:b/>
                <w:bCs/>
              </w:rPr>
              <w:t>Ord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06E4" w:rsidRPr="008D06E4" w:rsidRDefault="008D06E4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06E4">
              <w:rPr>
                <w:rFonts w:ascii="Times New Roman" w:hAnsi="Times New Roman" w:cs="Times New Roman"/>
                <w:b/>
                <w:bCs/>
              </w:rPr>
              <w:t>Famil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06E4" w:rsidRPr="008D06E4" w:rsidRDefault="008D06E4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06E4"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</w:tr>
      <w:tr w:rsidR="008D06E4" w:rsidRPr="008D06E4" w:rsidTr="0008720F">
        <w:trPr>
          <w:trHeight w:val="549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06E4" w:rsidRPr="008D06E4" w:rsidRDefault="008D06E4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06E4">
              <w:rPr>
                <w:rFonts w:ascii="Times New Roman" w:hAnsi="Times New Roman" w:cs="Times New Roman"/>
                <w:b/>
              </w:rPr>
              <w:t>All samp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06E4" w:rsidRPr="008D06E4" w:rsidRDefault="008D06E4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OTU_35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06E4" w:rsidRPr="008D06E4" w:rsidRDefault="008D06E4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06E4">
              <w:rPr>
                <w:rFonts w:ascii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06E4" w:rsidRPr="008D06E4" w:rsidRDefault="008D06E4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06E4">
              <w:rPr>
                <w:rFonts w:ascii="Times New Roman" w:hAnsi="Times New Roman" w:cs="Times New Roman"/>
              </w:rPr>
              <w:t>Bacteroidi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06E4" w:rsidRPr="008D06E4" w:rsidRDefault="008D06E4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06E4">
              <w:rPr>
                <w:rFonts w:ascii="Times New Roman" w:hAnsi="Times New Roman" w:cs="Times New Roman"/>
              </w:rPr>
              <w:t>Bacteroidales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06E4" w:rsidRPr="008D06E4" w:rsidRDefault="008D06E4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06E4">
              <w:rPr>
                <w:rFonts w:ascii="Times New Roman" w:hAnsi="Times New Roman" w:cs="Times New Roman"/>
              </w:rPr>
              <w:t>Prevotellaceae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06E4" w:rsidRPr="008D06E4" w:rsidRDefault="008D06E4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06E4">
              <w:rPr>
                <w:rFonts w:ascii="Times New Roman" w:hAnsi="Times New Roman" w:cs="Times New Roman"/>
              </w:rPr>
              <w:t>Prevotella</w:t>
            </w:r>
            <w:proofErr w:type="spellEnd"/>
          </w:p>
        </w:tc>
      </w:tr>
      <w:tr w:rsidR="008D06E4" w:rsidRPr="008D06E4" w:rsidTr="0008720F">
        <w:trPr>
          <w:trHeight w:val="549"/>
        </w:trPr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:rsidR="008D06E4" w:rsidRPr="008D06E4" w:rsidRDefault="008D06E4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06E4">
              <w:rPr>
                <w:rFonts w:ascii="Times New Roman" w:hAnsi="Times New Roman" w:cs="Times New Roman"/>
                <w:b/>
              </w:rPr>
              <w:t>Hay only sampl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D06E4" w:rsidRPr="008D06E4" w:rsidRDefault="008D06E4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OTU_16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D06E4" w:rsidRPr="008D06E4" w:rsidRDefault="008D06E4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Bacteroidetes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D06E4" w:rsidRPr="008D06E4" w:rsidRDefault="008D06E4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Bacteroidi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D06E4" w:rsidRPr="008D06E4" w:rsidRDefault="008D06E4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Bacteroidales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D06E4" w:rsidRPr="008D06E4" w:rsidRDefault="008D06E4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Porphyromonadaceae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D06E4" w:rsidRPr="008D06E4" w:rsidRDefault="008D06E4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unclassified</w:t>
            </w:r>
          </w:p>
        </w:tc>
      </w:tr>
      <w:tr w:rsidR="008D06E4" w:rsidRPr="008D06E4" w:rsidTr="0008720F">
        <w:trPr>
          <w:trHeight w:val="549"/>
        </w:trPr>
        <w:tc>
          <w:tcPr>
            <w:tcW w:w="998" w:type="dxa"/>
            <w:vMerge/>
            <w:vAlign w:val="center"/>
          </w:tcPr>
          <w:p w:rsidR="008D06E4" w:rsidRPr="008D06E4" w:rsidRDefault="008D06E4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Align w:val="center"/>
          </w:tcPr>
          <w:p w:rsidR="008D06E4" w:rsidRPr="008D06E4" w:rsidRDefault="008D06E4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OTU_40</w:t>
            </w:r>
          </w:p>
        </w:tc>
        <w:tc>
          <w:tcPr>
            <w:tcW w:w="18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D06E4" w:rsidRPr="008D06E4" w:rsidRDefault="008D06E4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Unclassified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D06E4" w:rsidRPr="008D06E4" w:rsidRDefault="008D06E4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Unclassified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D06E4" w:rsidRPr="008D06E4" w:rsidRDefault="008D06E4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Unclassified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D06E4" w:rsidRPr="008D06E4" w:rsidRDefault="008D06E4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Unclassified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D06E4" w:rsidRPr="008D06E4" w:rsidRDefault="008D06E4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Unclassified</w:t>
            </w:r>
          </w:p>
        </w:tc>
      </w:tr>
      <w:tr w:rsidR="008D06E4" w:rsidRPr="008D06E4" w:rsidTr="0008720F">
        <w:trPr>
          <w:trHeight w:val="549"/>
        </w:trPr>
        <w:tc>
          <w:tcPr>
            <w:tcW w:w="998" w:type="dxa"/>
            <w:vMerge/>
            <w:vAlign w:val="center"/>
          </w:tcPr>
          <w:p w:rsidR="008D06E4" w:rsidRPr="008D06E4" w:rsidRDefault="008D06E4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Align w:val="center"/>
          </w:tcPr>
          <w:p w:rsidR="008D06E4" w:rsidRPr="008D06E4" w:rsidRDefault="008D06E4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OTU_90</w:t>
            </w:r>
          </w:p>
        </w:tc>
        <w:tc>
          <w:tcPr>
            <w:tcW w:w="18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D06E4" w:rsidRPr="008D06E4" w:rsidRDefault="008D06E4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Bacteroidetes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D06E4" w:rsidRPr="008D06E4" w:rsidRDefault="008D06E4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Bacteroidia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D06E4" w:rsidRPr="008D06E4" w:rsidRDefault="008D06E4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Bacteroidales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D06E4" w:rsidRPr="008D06E4" w:rsidRDefault="008D06E4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Unclassified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D06E4" w:rsidRPr="008D06E4" w:rsidRDefault="008D06E4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Unclassified</w:t>
            </w:r>
          </w:p>
        </w:tc>
      </w:tr>
      <w:tr w:rsidR="008C1DF5" w:rsidRPr="008D06E4" w:rsidTr="0008720F">
        <w:trPr>
          <w:trHeight w:val="549"/>
        </w:trPr>
        <w:tc>
          <w:tcPr>
            <w:tcW w:w="998" w:type="dxa"/>
            <w:vMerge/>
            <w:vAlign w:val="center"/>
          </w:tcPr>
          <w:p w:rsidR="008C1DF5" w:rsidRPr="008D06E4" w:rsidRDefault="008C1DF5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Align w:val="center"/>
          </w:tcPr>
          <w:p w:rsidR="008C1DF5" w:rsidRPr="008D06E4" w:rsidRDefault="008C1DF5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OTU_44</w:t>
            </w:r>
          </w:p>
        </w:tc>
        <w:tc>
          <w:tcPr>
            <w:tcW w:w="18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C94511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347176">
              <w:rPr>
                <w:color w:val="000000" w:themeColor="dark1"/>
                <w:kern w:val="24"/>
                <w:sz w:val="22"/>
                <w:szCs w:val="22"/>
              </w:rPr>
              <w:t>Firmicutes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C94511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47176">
              <w:rPr>
                <w:rFonts w:ascii="Times New Roman" w:hAnsi="Times New Roman"/>
              </w:rPr>
              <w:t>Negativicutes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C94511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47176">
              <w:rPr>
                <w:rFonts w:ascii="Times New Roman" w:hAnsi="Times New Roman"/>
              </w:rPr>
              <w:t>Selenomonadales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C94511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</w:rPr>
            </w:pPr>
            <w:r w:rsidRPr="00347176">
              <w:rPr>
                <w:rFonts w:ascii="Times New Roman" w:hAnsi="Times New Roman"/>
              </w:rPr>
              <w:t>Unclassified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C94511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</w:rPr>
            </w:pPr>
            <w:r w:rsidRPr="00347176">
              <w:rPr>
                <w:rFonts w:ascii="Times New Roman" w:hAnsi="Times New Roman"/>
              </w:rPr>
              <w:t>Unclassified</w:t>
            </w:r>
          </w:p>
        </w:tc>
      </w:tr>
      <w:tr w:rsidR="008C1DF5" w:rsidRPr="008D06E4" w:rsidTr="0008720F">
        <w:trPr>
          <w:trHeight w:val="549"/>
        </w:trPr>
        <w:tc>
          <w:tcPr>
            <w:tcW w:w="998" w:type="dxa"/>
            <w:vMerge/>
            <w:vAlign w:val="center"/>
          </w:tcPr>
          <w:p w:rsidR="008C1DF5" w:rsidRPr="008D06E4" w:rsidRDefault="008C1DF5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Align w:val="center"/>
          </w:tcPr>
          <w:p w:rsidR="008C1DF5" w:rsidRPr="008D06E4" w:rsidRDefault="008C1DF5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OTU_99</w:t>
            </w:r>
          </w:p>
        </w:tc>
        <w:tc>
          <w:tcPr>
            <w:tcW w:w="18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C94511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347176">
              <w:rPr>
                <w:color w:val="000000" w:themeColor="dark1"/>
                <w:kern w:val="24"/>
                <w:sz w:val="22"/>
                <w:szCs w:val="22"/>
              </w:rPr>
              <w:t>Proteobacteri</w:t>
            </w:r>
            <w:r>
              <w:rPr>
                <w:color w:val="000000" w:themeColor="dark1"/>
                <w:kern w:val="24"/>
                <w:sz w:val="22"/>
                <w:szCs w:val="22"/>
              </w:rPr>
              <w:t>a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C94511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</w:rPr>
            </w:pPr>
            <w:r w:rsidRPr="00347176">
              <w:rPr>
                <w:rFonts w:ascii="Times New Roman" w:hAnsi="Times New Roman"/>
              </w:rPr>
              <w:t>Unclassif</w:t>
            </w:r>
            <w:bookmarkStart w:id="0" w:name="_GoBack"/>
            <w:bookmarkEnd w:id="0"/>
            <w:r w:rsidRPr="00347176">
              <w:rPr>
                <w:rFonts w:ascii="Times New Roman" w:hAnsi="Times New Roman"/>
              </w:rPr>
              <w:t>ied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C94511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</w:rPr>
            </w:pPr>
            <w:r w:rsidRPr="00347176">
              <w:rPr>
                <w:rFonts w:ascii="Times New Roman" w:hAnsi="Times New Roman"/>
              </w:rPr>
              <w:t>Unclassified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C94511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</w:rPr>
            </w:pPr>
            <w:r w:rsidRPr="00347176">
              <w:rPr>
                <w:rFonts w:ascii="Times New Roman" w:hAnsi="Times New Roman"/>
              </w:rPr>
              <w:t>Unclassified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C94511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</w:rPr>
            </w:pPr>
            <w:r w:rsidRPr="00347176">
              <w:rPr>
                <w:rFonts w:ascii="Times New Roman" w:hAnsi="Times New Roman"/>
              </w:rPr>
              <w:t>Unclassified</w:t>
            </w:r>
          </w:p>
        </w:tc>
      </w:tr>
      <w:tr w:rsidR="008C1DF5" w:rsidRPr="008D06E4" w:rsidTr="0008720F">
        <w:trPr>
          <w:trHeight w:val="549"/>
        </w:trPr>
        <w:tc>
          <w:tcPr>
            <w:tcW w:w="998" w:type="dxa"/>
            <w:vMerge/>
            <w:vAlign w:val="center"/>
          </w:tcPr>
          <w:p w:rsidR="008C1DF5" w:rsidRPr="008D06E4" w:rsidRDefault="008C1DF5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Align w:val="center"/>
          </w:tcPr>
          <w:p w:rsidR="008C1DF5" w:rsidRPr="008D06E4" w:rsidRDefault="008C1DF5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OTU_13</w:t>
            </w:r>
          </w:p>
        </w:tc>
        <w:tc>
          <w:tcPr>
            <w:tcW w:w="18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C94511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347176">
              <w:rPr>
                <w:color w:val="000000" w:themeColor="dark1"/>
                <w:kern w:val="24"/>
                <w:sz w:val="22"/>
                <w:szCs w:val="22"/>
              </w:rPr>
              <w:t>Bacteroidetes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C94511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47176">
              <w:rPr>
                <w:rFonts w:ascii="Times New Roman" w:hAnsi="Times New Roman"/>
              </w:rPr>
              <w:t>Bacteroidia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C94511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</w:rPr>
            </w:pPr>
            <w:r w:rsidRPr="00347176">
              <w:rPr>
                <w:rFonts w:ascii="Times New Roman" w:hAnsi="Times New Roman"/>
              </w:rPr>
              <w:t>Unclassified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C94511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</w:rPr>
            </w:pPr>
            <w:r w:rsidRPr="00347176">
              <w:rPr>
                <w:rFonts w:ascii="Times New Roman" w:hAnsi="Times New Roman"/>
              </w:rPr>
              <w:t>Unclassified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C94511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</w:rPr>
            </w:pPr>
            <w:r w:rsidRPr="00347176">
              <w:rPr>
                <w:rFonts w:ascii="Times New Roman" w:hAnsi="Times New Roman"/>
              </w:rPr>
              <w:t>Unclassified</w:t>
            </w:r>
          </w:p>
        </w:tc>
      </w:tr>
      <w:tr w:rsidR="008C1DF5" w:rsidRPr="008D06E4" w:rsidTr="0008720F">
        <w:trPr>
          <w:trHeight w:val="549"/>
        </w:trPr>
        <w:tc>
          <w:tcPr>
            <w:tcW w:w="998" w:type="dxa"/>
            <w:vMerge/>
            <w:vAlign w:val="center"/>
          </w:tcPr>
          <w:p w:rsidR="008C1DF5" w:rsidRPr="008D06E4" w:rsidRDefault="008C1DF5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Align w:val="center"/>
          </w:tcPr>
          <w:p w:rsidR="008C1DF5" w:rsidRPr="008D06E4" w:rsidRDefault="008C1DF5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OTU_51</w:t>
            </w:r>
          </w:p>
        </w:tc>
        <w:tc>
          <w:tcPr>
            <w:tcW w:w="18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Spirochaetes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Spirochaetia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Spirochaetales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Spirochaetaceae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Treponema</w:t>
            </w:r>
          </w:p>
        </w:tc>
      </w:tr>
      <w:tr w:rsidR="008C1DF5" w:rsidRPr="008D06E4" w:rsidTr="0008720F">
        <w:trPr>
          <w:trHeight w:val="549"/>
        </w:trPr>
        <w:tc>
          <w:tcPr>
            <w:tcW w:w="998" w:type="dxa"/>
            <w:vMerge/>
            <w:vAlign w:val="center"/>
          </w:tcPr>
          <w:p w:rsidR="008C1DF5" w:rsidRPr="008D06E4" w:rsidRDefault="008C1DF5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Align w:val="center"/>
          </w:tcPr>
          <w:p w:rsidR="008C1DF5" w:rsidRPr="008D06E4" w:rsidRDefault="008C1DF5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OTU_130</w:t>
            </w:r>
          </w:p>
        </w:tc>
        <w:tc>
          <w:tcPr>
            <w:tcW w:w="18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Firmicutes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Clostridia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Clostridiales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Ruminococcaceae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Intestinimonas</w:t>
            </w:r>
            <w:proofErr w:type="spellEnd"/>
          </w:p>
        </w:tc>
      </w:tr>
      <w:tr w:rsidR="008C1DF5" w:rsidRPr="008D06E4" w:rsidTr="0008720F">
        <w:trPr>
          <w:trHeight w:val="549"/>
        </w:trPr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:rsidR="008C1DF5" w:rsidRPr="008D06E4" w:rsidRDefault="008C1DF5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C1DF5" w:rsidRPr="008D06E4" w:rsidRDefault="008C1DF5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8D06E4">
              <w:rPr>
                <w:rFonts w:eastAsia="Tahoma"/>
                <w:color w:val="000000" w:themeColor="text1"/>
                <w:kern w:val="24"/>
                <w:sz w:val="22"/>
                <w:szCs w:val="22"/>
              </w:rPr>
              <w:t>OTU_35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Bacteroidetes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Bacteroidia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Bacteroidales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Prevotellaceae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08720F">
            <w:pPr>
              <w:pStyle w:val="NormalWeb"/>
              <w:spacing w:beforeLines="40" w:before="96" w:beforeAutospacing="0" w:afterLines="40" w:after="96" w:afterAutospacing="0"/>
              <w:jc w:val="center"/>
              <w:textAlignment w:val="bottom"/>
              <w:rPr>
                <w:sz w:val="22"/>
                <w:szCs w:val="22"/>
              </w:rPr>
            </w:pPr>
            <w:proofErr w:type="spellStart"/>
            <w:r w:rsidRPr="008D06E4">
              <w:rPr>
                <w:rFonts w:eastAsia="Tahoma"/>
                <w:color w:val="000000" w:themeColor="dark1"/>
                <w:kern w:val="24"/>
                <w:sz w:val="22"/>
                <w:szCs w:val="22"/>
              </w:rPr>
              <w:t>Prevotella</w:t>
            </w:r>
            <w:proofErr w:type="spellEnd"/>
          </w:p>
        </w:tc>
      </w:tr>
      <w:tr w:rsidR="008C1DF5" w:rsidRPr="008D06E4" w:rsidTr="0008720F">
        <w:trPr>
          <w:trHeight w:val="549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DF5" w:rsidRPr="008D06E4" w:rsidRDefault="008C1DF5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06E4">
              <w:rPr>
                <w:rFonts w:ascii="Times New Roman" w:hAnsi="Times New Roman" w:cs="Times New Roman"/>
                <w:b/>
              </w:rPr>
              <w:t>Barley only samp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DF5" w:rsidRPr="008D06E4" w:rsidRDefault="008C1DF5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OTU_35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06E4">
              <w:rPr>
                <w:rFonts w:ascii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06E4">
              <w:rPr>
                <w:rFonts w:ascii="Times New Roman" w:hAnsi="Times New Roman" w:cs="Times New Roman"/>
              </w:rPr>
              <w:t>Bacteroidi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06E4">
              <w:rPr>
                <w:rFonts w:ascii="Times New Roman" w:hAnsi="Times New Roman" w:cs="Times New Roman"/>
              </w:rPr>
              <w:t>Bacteroidales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06E4">
              <w:rPr>
                <w:rFonts w:ascii="Times New Roman" w:hAnsi="Times New Roman" w:cs="Times New Roman"/>
              </w:rPr>
              <w:t>Prevotellaceae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C1DF5" w:rsidRPr="008D06E4" w:rsidRDefault="008C1DF5" w:rsidP="0008720F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06E4">
              <w:rPr>
                <w:rFonts w:ascii="Times New Roman" w:hAnsi="Times New Roman" w:cs="Times New Roman"/>
              </w:rPr>
              <w:t>Prevotella</w:t>
            </w:r>
            <w:proofErr w:type="spellEnd"/>
          </w:p>
        </w:tc>
      </w:tr>
    </w:tbl>
    <w:p w:rsidR="000C0975" w:rsidRDefault="000C0975" w:rsidP="008D06E4"/>
    <w:sectPr w:rsidR="000C0975" w:rsidSect="00FD6E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6E4"/>
    <w:rsid w:val="000C0975"/>
    <w:rsid w:val="005E722B"/>
    <w:rsid w:val="006A317E"/>
    <w:rsid w:val="008C1DF5"/>
    <w:rsid w:val="008D06E4"/>
    <w:rsid w:val="009C3F3A"/>
    <w:rsid w:val="00DE68F4"/>
    <w:rsid w:val="00FD6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0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D06E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unhideWhenUsed/>
    <w:rsid w:val="008D06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06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06E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6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6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0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D06E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unhideWhenUsed/>
    <w:rsid w:val="008D06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06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06E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6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6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43753B-0A46-44FC-855E-AF9BA2B51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a Morrison</dc:creator>
  <cp:lastModifiedBy>Philippa Morrison</cp:lastModifiedBy>
  <cp:revision>2</cp:revision>
  <dcterms:created xsi:type="dcterms:W3CDTF">2020-01-29T09:10:00Z</dcterms:created>
  <dcterms:modified xsi:type="dcterms:W3CDTF">2020-01-29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rontiers-in-microbiology</vt:lpwstr>
  </property>
  <property fmtid="{D5CDD505-2E9C-101B-9397-08002B2CF9AE}" pid="11" name="Mendeley Recent Style Name 4_1">
    <vt:lpwstr>Frontiers in Microb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